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6F288" w14:textId="1ABEC57F" w:rsidR="003A433F" w:rsidRPr="00DD23DA" w:rsidRDefault="00431DE1" w:rsidP="00DD6F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DD23DA">
        <w:rPr>
          <w:rFonts w:ascii="Times New Roman" w:hAnsi="Times New Roman" w:cs="Times New Roman"/>
          <w:b/>
          <w:bCs/>
          <w:sz w:val="24"/>
          <w:szCs w:val="24"/>
          <w:lang w:val="en-AU"/>
        </w:rPr>
        <w:t>Appendix 1</w:t>
      </w:r>
      <w:r w:rsidR="004F1813" w:rsidRPr="00DD23DA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</w:t>
      </w:r>
      <w:r w:rsidR="004F1813" w:rsidRPr="00DD23DA">
        <w:rPr>
          <w:rFonts w:ascii="Times New Roman" w:hAnsi="Times New Roman" w:cs="Times New Roman"/>
          <w:iCs/>
          <w:sz w:val="24"/>
          <w:szCs w:val="24"/>
          <w:lang w:val="en-AU"/>
        </w:rPr>
        <w:t>Ef</w:t>
      </w:r>
      <w:r w:rsidR="00F86714" w:rsidRPr="00DD23DA">
        <w:rPr>
          <w:rFonts w:ascii="Times New Roman" w:hAnsi="Times New Roman" w:cs="Times New Roman"/>
          <w:iCs/>
          <w:sz w:val="24"/>
          <w:szCs w:val="24"/>
          <w:lang w:val="en-AU"/>
        </w:rPr>
        <w:t>fect</w:t>
      </w:r>
      <w:r w:rsidR="00FB242D">
        <w:rPr>
          <w:rFonts w:ascii="Times New Roman" w:hAnsi="Times New Roman" w:cs="Times New Roman"/>
          <w:iCs/>
          <w:sz w:val="24"/>
          <w:szCs w:val="24"/>
          <w:lang w:val="en-AU"/>
        </w:rPr>
        <w:t>ive</w:t>
      </w:r>
      <w:r w:rsidR="00F86714" w:rsidRPr="00DD23DA">
        <w:rPr>
          <w:rFonts w:ascii="Times New Roman" w:hAnsi="Times New Roman" w:cs="Times New Roman"/>
          <w:iCs/>
          <w:sz w:val="24"/>
          <w:szCs w:val="24"/>
          <w:lang w:val="en-AU"/>
        </w:rPr>
        <w:t xml:space="preserve"> sample sizes due to missingness and exclusions by variable.</w:t>
      </w:r>
    </w:p>
    <w:tbl>
      <w:tblPr>
        <w:tblStyle w:val="Tabellenraster"/>
        <w:tblW w:w="95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247"/>
        <w:gridCol w:w="1154"/>
        <w:gridCol w:w="1385"/>
        <w:gridCol w:w="236"/>
        <w:gridCol w:w="1231"/>
        <w:gridCol w:w="1154"/>
        <w:gridCol w:w="1604"/>
      </w:tblGrid>
      <w:tr w:rsidR="003A5556" w:rsidRPr="00DD23DA" w14:paraId="4F9F7E0E" w14:textId="77777777" w:rsidTr="00C86D2A">
        <w:trPr>
          <w:trHeight w:val="274"/>
        </w:trPr>
        <w:tc>
          <w:tcPr>
            <w:tcW w:w="1560" w:type="dxa"/>
            <w:tcBorders>
              <w:top w:val="single" w:sz="4" w:space="0" w:color="auto"/>
            </w:tcBorders>
          </w:tcPr>
          <w:p w14:paraId="6873294A" w14:textId="77777777" w:rsidR="003A433F" w:rsidRPr="00DD23DA" w:rsidRDefault="003A433F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Variable</w:t>
            </w:r>
          </w:p>
        </w:tc>
        <w:tc>
          <w:tcPr>
            <w:tcW w:w="36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03EC94" w14:textId="57CFD2BB" w:rsidR="003A433F" w:rsidRPr="00DD23DA" w:rsidRDefault="003A433F" w:rsidP="00FB24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atients (</w:t>
            </w:r>
            <w:r w:rsidR="00AC5678"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nitial</w:t>
            </w: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="00AC5678" w:rsidRPr="00DD23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N</w:t>
            </w: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= 130)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2297A470" w14:textId="77777777" w:rsidR="003A433F" w:rsidRPr="00DD23DA" w:rsidRDefault="003A433F" w:rsidP="00FB24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40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8C18C8" w14:textId="173C8F26" w:rsidR="003A433F" w:rsidRPr="00DD23DA" w:rsidRDefault="003A433F" w:rsidP="00FB24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Controls (initial </w:t>
            </w:r>
            <w:r w:rsidR="00AC5678" w:rsidRPr="00DD23DA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N</w:t>
            </w: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= 1</w:t>
            </w:r>
            <w:r w:rsidR="001F70BC"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</w:t>
            </w: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</w:t>
            </w:r>
          </w:p>
        </w:tc>
      </w:tr>
      <w:tr w:rsidR="003A5556" w:rsidRPr="00DD23DA" w14:paraId="3D28733B" w14:textId="77777777" w:rsidTr="00C86D2A">
        <w:trPr>
          <w:trHeight w:val="425"/>
        </w:trPr>
        <w:tc>
          <w:tcPr>
            <w:tcW w:w="1560" w:type="dxa"/>
            <w:tcBorders>
              <w:bottom w:val="single" w:sz="4" w:space="0" w:color="auto"/>
            </w:tcBorders>
          </w:tcPr>
          <w:p w14:paraId="34B3D147" w14:textId="77777777" w:rsidR="003A433F" w:rsidRPr="00DD23DA" w:rsidRDefault="003A433F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17063BC" w14:textId="77777777" w:rsidR="003A433F" w:rsidRPr="00DD23DA" w:rsidRDefault="003A433F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Effective </w:t>
            </w:r>
            <w:r w:rsidRPr="00DD23DA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FAF266B" w14:textId="555B078F" w:rsidR="003A433F" w:rsidRPr="00DD23DA" w:rsidRDefault="003A433F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issings</w:t>
            </w:r>
            <w:r w:rsidR="00267E47" w:rsidRPr="00DD23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7D61D246" w14:textId="7E706531" w:rsidR="003A433F" w:rsidRPr="00DD23DA" w:rsidRDefault="003A433F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utlier Exclusions</w:t>
            </w:r>
            <w:r w:rsidR="00267E47" w:rsidRPr="00DD23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2CCCCDED" w14:textId="77777777" w:rsidR="003A433F" w:rsidRPr="00DD23DA" w:rsidRDefault="003A433F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4804D8BC" w14:textId="77777777" w:rsidR="003A433F" w:rsidRPr="00DD23DA" w:rsidRDefault="003A433F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Effective </w:t>
            </w:r>
            <w:r w:rsidRPr="00DD23DA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FB83C1" w14:textId="203DD065" w:rsidR="003A433F" w:rsidRPr="00DD23DA" w:rsidRDefault="003A433F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issings</w:t>
            </w:r>
            <w:r w:rsidR="00267E47" w:rsidRPr="00DD23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57FA6CB0" w14:textId="38E6F2FA" w:rsidR="003A433F" w:rsidRPr="00DD23DA" w:rsidRDefault="003A433F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utlier Exclusions</w:t>
            </w:r>
            <w:r w:rsidR="00267E47" w:rsidRPr="00DD23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</w:tr>
      <w:tr w:rsidR="003A5556" w:rsidRPr="00DD23DA" w14:paraId="016F966D" w14:textId="77777777" w:rsidTr="00C86D2A">
        <w:trPr>
          <w:trHeight w:val="535"/>
        </w:trPr>
        <w:tc>
          <w:tcPr>
            <w:tcW w:w="1560" w:type="dxa"/>
            <w:tcBorders>
              <w:top w:val="single" w:sz="4" w:space="0" w:color="auto"/>
            </w:tcBorders>
          </w:tcPr>
          <w:p w14:paraId="53D9695C" w14:textId="77777777" w:rsidR="003A433F" w:rsidRPr="00DD23DA" w:rsidRDefault="003A433F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EAS tota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6ABE0D6" w14:textId="77777777" w:rsidR="003A433F" w:rsidRPr="00DD23DA" w:rsidRDefault="003A433F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ADD5998" w14:textId="77777777" w:rsidR="003A433F" w:rsidRPr="00DD23DA" w:rsidRDefault="003A433F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14:paraId="38C2EC9E" w14:textId="77777777" w:rsidR="003A433F" w:rsidRPr="00DD23DA" w:rsidRDefault="003A433F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28FC3F6B" w14:textId="77777777" w:rsidR="003A433F" w:rsidRPr="00DD23DA" w:rsidRDefault="003A433F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7019B36D" w14:textId="18DC5221" w:rsidR="003A433F" w:rsidRPr="00DD23DA" w:rsidRDefault="006E1191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5054859" w14:textId="0E876C65" w:rsidR="003A433F" w:rsidRPr="00DD23DA" w:rsidRDefault="006E1191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14:paraId="56B53999" w14:textId="1E704FF4" w:rsidR="003A433F" w:rsidRPr="00DD23DA" w:rsidRDefault="006E1191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</w:tr>
      <w:tr w:rsidR="006E1191" w:rsidRPr="00DD23DA" w14:paraId="79CE6123" w14:textId="77777777" w:rsidTr="00C86D2A">
        <w:trPr>
          <w:trHeight w:val="551"/>
        </w:trPr>
        <w:tc>
          <w:tcPr>
            <w:tcW w:w="1560" w:type="dxa"/>
          </w:tcPr>
          <w:p w14:paraId="30EA8008" w14:textId="77777777" w:rsidR="006E1191" w:rsidRPr="00DD23DA" w:rsidRDefault="006E1191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EAS self</w:t>
            </w:r>
          </w:p>
        </w:tc>
        <w:tc>
          <w:tcPr>
            <w:tcW w:w="1275" w:type="dxa"/>
            <w:vAlign w:val="center"/>
          </w:tcPr>
          <w:p w14:paraId="2F3E81BC" w14:textId="143238FE" w:rsidR="006E1191" w:rsidRPr="00DD23DA" w:rsidRDefault="006E1191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3</w:t>
            </w:r>
          </w:p>
        </w:tc>
        <w:tc>
          <w:tcPr>
            <w:tcW w:w="993" w:type="dxa"/>
            <w:vAlign w:val="center"/>
          </w:tcPr>
          <w:p w14:paraId="0C03CB93" w14:textId="43E3263D" w:rsidR="006E1191" w:rsidRPr="00DD23DA" w:rsidRDefault="006E1191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1392" w:type="dxa"/>
            <w:vAlign w:val="center"/>
          </w:tcPr>
          <w:p w14:paraId="08A58010" w14:textId="3AA10340" w:rsidR="006E1191" w:rsidRPr="00DD23DA" w:rsidRDefault="006E1191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239" w:type="dxa"/>
          </w:tcPr>
          <w:p w14:paraId="502EA3BD" w14:textId="77777777" w:rsidR="006E1191" w:rsidRPr="00DD23DA" w:rsidRDefault="006E1191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57" w:type="dxa"/>
            <w:vAlign w:val="center"/>
          </w:tcPr>
          <w:p w14:paraId="284C7B84" w14:textId="5FD4F726" w:rsidR="006E1191" w:rsidRPr="00DD23DA" w:rsidRDefault="006E1191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4</w:t>
            </w:r>
          </w:p>
        </w:tc>
        <w:tc>
          <w:tcPr>
            <w:tcW w:w="1134" w:type="dxa"/>
            <w:vAlign w:val="center"/>
          </w:tcPr>
          <w:p w14:paraId="192B3DB0" w14:textId="5F8288F8" w:rsidR="006E1191" w:rsidRPr="00DD23DA" w:rsidRDefault="006E1191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1652" w:type="dxa"/>
            <w:vAlign w:val="center"/>
          </w:tcPr>
          <w:p w14:paraId="2AEA4E66" w14:textId="4DECE393" w:rsidR="006E1191" w:rsidRPr="00DD23DA" w:rsidRDefault="006E1191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</w:tr>
      <w:tr w:rsidR="006E1191" w:rsidRPr="00DD23DA" w14:paraId="79468EDD" w14:textId="77777777" w:rsidTr="00C86D2A">
        <w:trPr>
          <w:trHeight w:val="535"/>
        </w:trPr>
        <w:tc>
          <w:tcPr>
            <w:tcW w:w="1560" w:type="dxa"/>
          </w:tcPr>
          <w:p w14:paraId="7D7183DB" w14:textId="77777777" w:rsidR="006E1191" w:rsidRPr="00DD23DA" w:rsidRDefault="006E1191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EAS other</w:t>
            </w:r>
          </w:p>
        </w:tc>
        <w:tc>
          <w:tcPr>
            <w:tcW w:w="1275" w:type="dxa"/>
            <w:vAlign w:val="center"/>
          </w:tcPr>
          <w:p w14:paraId="06DC6A6A" w14:textId="2D95113C" w:rsidR="006E1191" w:rsidRPr="00DD23DA" w:rsidRDefault="006E1191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3</w:t>
            </w:r>
          </w:p>
        </w:tc>
        <w:tc>
          <w:tcPr>
            <w:tcW w:w="993" w:type="dxa"/>
            <w:vAlign w:val="center"/>
          </w:tcPr>
          <w:p w14:paraId="50EB0FBE" w14:textId="0ACB017B" w:rsidR="006E1191" w:rsidRPr="00DD23DA" w:rsidRDefault="006E1191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1392" w:type="dxa"/>
            <w:vAlign w:val="center"/>
          </w:tcPr>
          <w:p w14:paraId="64C7BE71" w14:textId="666D5742" w:rsidR="006E1191" w:rsidRPr="00DD23DA" w:rsidRDefault="006E1191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239" w:type="dxa"/>
          </w:tcPr>
          <w:p w14:paraId="5DE1EDC2" w14:textId="77777777" w:rsidR="006E1191" w:rsidRPr="00DD23DA" w:rsidRDefault="006E1191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57" w:type="dxa"/>
            <w:vAlign w:val="center"/>
          </w:tcPr>
          <w:p w14:paraId="3F6B1D38" w14:textId="74C9E5F4" w:rsidR="006E1191" w:rsidRPr="00DD23DA" w:rsidRDefault="006E1191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4</w:t>
            </w:r>
          </w:p>
        </w:tc>
        <w:tc>
          <w:tcPr>
            <w:tcW w:w="1134" w:type="dxa"/>
            <w:vAlign w:val="center"/>
          </w:tcPr>
          <w:p w14:paraId="0B4CBCD9" w14:textId="64C407CB" w:rsidR="006E1191" w:rsidRPr="00DD23DA" w:rsidRDefault="006E1191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1652" w:type="dxa"/>
            <w:vAlign w:val="center"/>
          </w:tcPr>
          <w:p w14:paraId="19F57998" w14:textId="7C8A6299" w:rsidR="006E1191" w:rsidRPr="00DD23DA" w:rsidRDefault="006E1191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</w:tr>
      <w:tr w:rsidR="00894530" w:rsidRPr="00DD23DA" w14:paraId="4DE70593" w14:textId="77777777" w:rsidTr="00C86D2A">
        <w:trPr>
          <w:trHeight w:val="551"/>
        </w:trPr>
        <w:tc>
          <w:tcPr>
            <w:tcW w:w="1560" w:type="dxa"/>
          </w:tcPr>
          <w:p w14:paraId="22E39B8A" w14:textId="3B790C1F" w:rsidR="00894530" w:rsidRPr="00DD23DA" w:rsidRDefault="00894530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EAS total</w:t>
            </w: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br/>
              <w:t>adequacy</w:t>
            </w:r>
          </w:p>
        </w:tc>
        <w:tc>
          <w:tcPr>
            <w:tcW w:w="1275" w:type="dxa"/>
            <w:vAlign w:val="center"/>
          </w:tcPr>
          <w:p w14:paraId="10D2BC4D" w14:textId="0E465A37" w:rsidR="00894530" w:rsidRPr="00DD23DA" w:rsidRDefault="00894530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3</w:t>
            </w:r>
          </w:p>
        </w:tc>
        <w:tc>
          <w:tcPr>
            <w:tcW w:w="993" w:type="dxa"/>
            <w:vAlign w:val="center"/>
          </w:tcPr>
          <w:p w14:paraId="7F8E8E2A" w14:textId="59DB096A" w:rsidR="00894530" w:rsidRPr="00DD23DA" w:rsidRDefault="00894530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1392" w:type="dxa"/>
            <w:vAlign w:val="center"/>
          </w:tcPr>
          <w:p w14:paraId="1AF0EA4E" w14:textId="3530A10D" w:rsidR="00894530" w:rsidRPr="00DD23DA" w:rsidRDefault="00894530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239" w:type="dxa"/>
          </w:tcPr>
          <w:p w14:paraId="27596E5B" w14:textId="77777777" w:rsidR="00894530" w:rsidRPr="00DD23DA" w:rsidRDefault="00894530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57" w:type="dxa"/>
            <w:vAlign w:val="center"/>
          </w:tcPr>
          <w:p w14:paraId="2CEB5F7E" w14:textId="2128C9CB" w:rsidR="00894530" w:rsidRPr="00DD23DA" w:rsidRDefault="00854E96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2</w:t>
            </w:r>
          </w:p>
        </w:tc>
        <w:tc>
          <w:tcPr>
            <w:tcW w:w="1134" w:type="dxa"/>
            <w:vAlign w:val="center"/>
          </w:tcPr>
          <w:p w14:paraId="5CBB34B8" w14:textId="7EAFFA43" w:rsidR="00894530" w:rsidRPr="00DD23DA" w:rsidRDefault="00854E96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1652" w:type="dxa"/>
            <w:vAlign w:val="center"/>
          </w:tcPr>
          <w:p w14:paraId="14E26FC8" w14:textId="45890B63" w:rsidR="00894530" w:rsidRPr="00DD23DA" w:rsidRDefault="00854E96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</w:tr>
      <w:tr w:rsidR="00854E96" w:rsidRPr="00DD23DA" w14:paraId="3B7B12ED" w14:textId="77777777" w:rsidTr="00C86D2A">
        <w:trPr>
          <w:trHeight w:val="535"/>
        </w:trPr>
        <w:tc>
          <w:tcPr>
            <w:tcW w:w="1560" w:type="dxa"/>
          </w:tcPr>
          <w:p w14:paraId="32CDC1E7" w14:textId="13FCC7F6" w:rsidR="00854E96" w:rsidRPr="00DD23DA" w:rsidRDefault="00854E96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EAS self</w:t>
            </w:r>
            <w:r w:rsidR="00D0360D"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dequacy</w:t>
            </w:r>
          </w:p>
        </w:tc>
        <w:tc>
          <w:tcPr>
            <w:tcW w:w="1275" w:type="dxa"/>
            <w:vAlign w:val="center"/>
          </w:tcPr>
          <w:p w14:paraId="1A948B2B" w14:textId="6B8DE2B5" w:rsidR="00854E96" w:rsidRPr="00DD23DA" w:rsidRDefault="00854E96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3</w:t>
            </w:r>
          </w:p>
        </w:tc>
        <w:tc>
          <w:tcPr>
            <w:tcW w:w="993" w:type="dxa"/>
            <w:vAlign w:val="center"/>
          </w:tcPr>
          <w:p w14:paraId="4FABB8B4" w14:textId="38863877" w:rsidR="00854E96" w:rsidRPr="00DD23DA" w:rsidRDefault="00854E96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1392" w:type="dxa"/>
            <w:vAlign w:val="center"/>
          </w:tcPr>
          <w:p w14:paraId="09D9A131" w14:textId="438FF338" w:rsidR="00854E96" w:rsidRPr="00DD23DA" w:rsidRDefault="00854E96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239" w:type="dxa"/>
          </w:tcPr>
          <w:p w14:paraId="7D09996F" w14:textId="77777777" w:rsidR="00854E96" w:rsidRPr="00DD23DA" w:rsidRDefault="00854E96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57" w:type="dxa"/>
            <w:vAlign w:val="center"/>
          </w:tcPr>
          <w:p w14:paraId="74501FD9" w14:textId="15C67805" w:rsidR="00854E96" w:rsidRPr="00DD23DA" w:rsidRDefault="00854E96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2</w:t>
            </w:r>
          </w:p>
        </w:tc>
        <w:tc>
          <w:tcPr>
            <w:tcW w:w="1134" w:type="dxa"/>
            <w:vAlign w:val="center"/>
          </w:tcPr>
          <w:p w14:paraId="40E2B0A8" w14:textId="170E5BB0" w:rsidR="00854E96" w:rsidRPr="00DD23DA" w:rsidRDefault="00854E96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1652" w:type="dxa"/>
            <w:vAlign w:val="center"/>
          </w:tcPr>
          <w:p w14:paraId="539FFB5D" w14:textId="5CAF1886" w:rsidR="00854E96" w:rsidRPr="00DD23DA" w:rsidRDefault="00854E96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</w:tr>
      <w:tr w:rsidR="00854E96" w:rsidRPr="00DD23DA" w14:paraId="228A43EC" w14:textId="77777777" w:rsidTr="00C86D2A">
        <w:trPr>
          <w:trHeight w:val="551"/>
        </w:trPr>
        <w:tc>
          <w:tcPr>
            <w:tcW w:w="1560" w:type="dxa"/>
          </w:tcPr>
          <w:p w14:paraId="7B91D666" w14:textId="544AC229" w:rsidR="00854E96" w:rsidRPr="00DD23DA" w:rsidRDefault="00854E96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EAS other</w:t>
            </w: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br/>
              <w:t>adequacy</w:t>
            </w:r>
          </w:p>
        </w:tc>
        <w:tc>
          <w:tcPr>
            <w:tcW w:w="1275" w:type="dxa"/>
            <w:vAlign w:val="center"/>
          </w:tcPr>
          <w:p w14:paraId="24DB1220" w14:textId="3A40B8AB" w:rsidR="00854E96" w:rsidRPr="00DD23DA" w:rsidRDefault="00854E96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3</w:t>
            </w:r>
          </w:p>
        </w:tc>
        <w:tc>
          <w:tcPr>
            <w:tcW w:w="993" w:type="dxa"/>
            <w:vAlign w:val="center"/>
          </w:tcPr>
          <w:p w14:paraId="03530DE6" w14:textId="77CA9E91" w:rsidR="00854E96" w:rsidRPr="00DD23DA" w:rsidRDefault="00854E96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1392" w:type="dxa"/>
            <w:vAlign w:val="center"/>
          </w:tcPr>
          <w:p w14:paraId="2448F3D8" w14:textId="233E5F6B" w:rsidR="00854E96" w:rsidRPr="00DD23DA" w:rsidRDefault="00854E96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239" w:type="dxa"/>
          </w:tcPr>
          <w:p w14:paraId="1DBF5D4C" w14:textId="77777777" w:rsidR="00854E96" w:rsidRPr="00DD23DA" w:rsidRDefault="00854E96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57" w:type="dxa"/>
            <w:vAlign w:val="center"/>
          </w:tcPr>
          <w:p w14:paraId="516ADD16" w14:textId="4EF5A773" w:rsidR="00854E96" w:rsidRPr="00DD23DA" w:rsidRDefault="00854E96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2</w:t>
            </w:r>
          </w:p>
        </w:tc>
        <w:tc>
          <w:tcPr>
            <w:tcW w:w="1134" w:type="dxa"/>
            <w:vAlign w:val="center"/>
          </w:tcPr>
          <w:p w14:paraId="0BB082D7" w14:textId="6038C09F" w:rsidR="00854E96" w:rsidRPr="00DD23DA" w:rsidRDefault="00854E96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1652" w:type="dxa"/>
            <w:vAlign w:val="center"/>
          </w:tcPr>
          <w:p w14:paraId="0D983086" w14:textId="1D0BAC41" w:rsidR="00854E96" w:rsidRPr="00DD23DA" w:rsidRDefault="00854E96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</w:tr>
      <w:tr w:rsidR="006E1191" w:rsidRPr="00DD23DA" w14:paraId="0A77E6DA" w14:textId="77777777" w:rsidTr="00C86D2A">
        <w:trPr>
          <w:trHeight w:val="259"/>
        </w:trPr>
        <w:tc>
          <w:tcPr>
            <w:tcW w:w="1560" w:type="dxa"/>
          </w:tcPr>
          <w:p w14:paraId="2D5C73E7" w14:textId="7F5F6D5D" w:rsidR="005D668A" w:rsidRPr="00DD23DA" w:rsidRDefault="006E1191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ANNS</w:t>
            </w:r>
          </w:p>
        </w:tc>
        <w:tc>
          <w:tcPr>
            <w:tcW w:w="1275" w:type="dxa"/>
            <w:vAlign w:val="center"/>
          </w:tcPr>
          <w:p w14:paraId="4ED71D1D" w14:textId="2C804F72" w:rsidR="006E1191" w:rsidRPr="00DD23DA" w:rsidRDefault="006E1191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  <w:r w:rsidR="005D668A"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993" w:type="dxa"/>
            <w:vAlign w:val="center"/>
          </w:tcPr>
          <w:p w14:paraId="2D84C438" w14:textId="5E49E141" w:rsidR="006E1191" w:rsidRPr="00DD23DA" w:rsidRDefault="00262FAC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1392" w:type="dxa"/>
            <w:vAlign w:val="center"/>
          </w:tcPr>
          <w:p w14:paraId="59685449" w14:textId="422E9188" w:rsidR="006E1191" w:rsidRPr="00DD23DA" w:rsidRDefault="00262FAC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239" w:type="dxa"/>
          </w:tcPr>
          <w:p w14:paraId="12765A5A" w14:textId="77777777" w:rsidR="006E1191" w:rsidRPr="00DD23DA" w:rsidRDefault="006E1191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57" w:type="dxa"/>
          </w:tcPr>
          <w:p w14:paraId="6174DC66" w14:textId="77777777" w:rsidR="006E1191" w:rsidRPr="00DD23DA" w:rsidRDefault="006E1191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</w:tcPr>
          <w:p w14:paraId="5B382D9D" w14:textId="77777777" w:rsidR="006E1191" w:rsidRPr="00DD23DA" w:rsidRDefault="006E1191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652" w:type="dxa"/>
          </w:tcPr>
          <w:p w14:paraId="153AC3D8" w14:textId="77777777" w:rsidR="006E1191" w:rsidRPr="00DD23DA" w:rsidRDefault="006E1191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5D668A" w:rsidRPr="00DD23DA" w14:paraId="4195C396" w14:textId="77777777" w:rsidTr="00C86D2A">
        <w:trPr>
          <w:trHeight w:val="259"/>
        </w:trPr>
        <w:tc>
          <w:tcPr>
            <w:tcW w:w="1560" w:type="dxa"/>
          </w:tcPr>
          <w:p w14:paraId="5B113E28" w14:textId="79BBD7B5" w:rsidR="005D668A" w:rsidRPr="00DD23DA" w:rsidRDefault="005D668A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ANNS</w:t>
            </w: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br/>
              <w:t>adequacy</w:t>
            </w:r>
          </w:p>
        </w:tc>
        <w:tc>
          <w:tcPr>
            <w:tcW w:w="1275" w:type="dxa"/>
            <w:vAlign w:val="center"/>
          </w:tcPr>
          <w:p w14:paraId="3F8A62DE" w14:textId="5848FA3D" w:rsidR="005D668A" w:rsidRPr="00DD23DA" w:rsidRDefault="00AD60DD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3</w:t>
            </w:r>
          </w:p>
        </w:tc>
        <w:tc>
          <w:tcPr>
            <w:tcW w:w="993" w:type="dxa"/>
            <w:vAlign w:val="center"/>
          </w:tcPr>
          <w:p w14:paraId="3AFFAC6D" w14:textId="197A8526" w:rsidR="005D668A" w:rsidRPr="00DD23DA" w:rsidRDefault="00262FAC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1392" w:type="dxa"/>
            <w:vAlign w:val="center"/>
          </w:tcPr>
          <w:p w14:paraId="7D8699E6" w14:textId="55584437" w:rsidR="005D668A" w:rsidRPr="00DD23DA" w:rsidRDefault="00C86D2A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239" w:type="dxa"/>
          </w:tcPr>
          <w:p w14:paraId="2FCB179F" w14:textId="77777777" w:rsidR="005D668A" w:rsidRPr="00DD23DA" w:rsidRDefault="005D668A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57" w:type="dxa"/>
          </w:tcPr>
          <w:p w14:paraId="1D560D66" w14:textId="77777777" w:rsidR="005D668A" w:rsidRPr="00DD23DA" w:rsidRDefault="005D668A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</w:tcPr>
          <w:p w14:paraId="094CC558" w14:textId="77777777" w:rsidR="005D668A" w:rsidRPr="00DD23DA" w:rsidRDefault="005D668A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652" w:type="dxa"/>
          </w:tcPr>
          <w:p w14:paraId="613B78CA" w14:textId="77777777" w:rsidR="005D668A" w:rsidRPr="00DD23DA" w:rsidRDefault="005D668A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6E1191" w:rsidRPr="00DD23DA" w14:paraId="1FB56FD4" w14:textId="77777777" w:rsidTr="00C86D2A">
        <w:trPr>
          <w:trHeight w:val="274"/>
        </w:trPr>
        <w:tc>
          <w:tcPr>
            <w:tcW w:w="1560" w:type="dxa"/>
          </w:tcPr>
          <w:p w14:paraId="34DFE135" w14:textId="77777777" w:rsidR="006E1191" w:rsidRPr="00DD23DA" w:rsidRDefault="006E1191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ZQ</w:t>
            </w:r>
          </w:p>
        </w:tc>
        <w:tc>
          <w:tcPr>
            <w:tcW w:w="1275" w:type="dxa"/>
            <w:vAlign w:val="center"/>
          </w:tcPr>
          <w:p w14:paraId="0BCF87F2" w14:textId="73D273E5" w:rsidR="006E1191" w:rsidRPr="00DD23DA" w:rsidRDefault="00440FBF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  <w:r w:rsidR="00B5606B"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993" w:type="dxa"/>
            <w:vAlign w:val="center"/>
          </w:tcPr>
          <w:p w14:paraId="339F12A6" w14:textId="0FEBC58A" w:rsidR="006E1191" w:rsidRPr="00DD23DA" w:rsidRDefault="008E6041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4</w:t>
            </w:r>
          </w:p>
        </w:tc>
        <w:tc>
          <w:tcPr>
            <w:tcW w:w="1392" w:type="dxa"/>
            <w:vAlign w:val="center"/>
          </w:tcPr>
          <w:p w14:paraId="789B4BEF" w14:textId="18752912" w:rsidR="006E1191" w:rsidRPr="00DD23DA" w:rsidRDefault="00440FBF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239" w:type="dxa"/>
          </w:tcPr>
          <w:p w14:paraId="78BD03A9" w14:textId="77777777" w:rsidR="006E1191" w:rsidRPr="00DD23DA" w:rsidRDefault="006E1191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57" w:type="dxa"/>
          </w:tcPr>
          <w:p w14:paraId="064263B5" w14:textId="77777777" w:rsidR="006E1191" w:rsidRPr="00DD23DA" w:rsidRDefault="006E1191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</w:tcPr>
          <w:p w14:paraId="3BF7CD3A" w14:textId="77777777" w:rsidR="006E1191" w:rsidRPr="00DD23DA" w:rsidRDefault="006E1191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652" w:type="dxa"/>
          </w:tcPr>
          <w:p w14:paraId="2C8905EF" w14:textId="77777777" w:rsidR="006E1191" w:rsidRPr="00DD23DA" w:rsidRDefault="006E1191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5307A7" w:rsidRPr="00DD23DA" w14:paraId="65668280" w14:textId="77777777" w:rsidTr="00C86D2A">
        <w:trPr>
          <w:trHeight w:val="274"/>
        </w:trPr>
        <w:tc>
          <w:tcPr>
            <w:tcW w:w="1560" w:type="dxa"/>
          </w:tcPr>
          <w:p w14:paraId="30E06DF4" w14:textId="508C8A23" w:rsidR="005307A7" w:rsidRPr="00DD23DA" w:rsidRDefault="005307A7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ZQ</w:t>
            </w: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br/>
              <w:t>adequacy</w:t>
            </w:r>
          </w:p>
        </w:tc>
        <w:tc>
          <w:tcPr>
            <w:tcW w:w="1275" w:type="dxa"/>
            <w:vAlign w:val="center"/>
          </w:tcPr>
          <w:p w14:paraId="2CE6EA3B" w14:textId="2BF64CCE" w:rsidR="005307A7" w:rsidRPr="00DD23DA" w:rsidRDefault="005307A7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  <w:r w:rsidR="00984BAF"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993" w:type="dxa"/>
            <w:vAlign w:val="center"/>
          </w:tcPr>
          <w:p w14:paraId="31B4A2F0" w14:textId="67179916" w:rsidR="005307A7" w:rsidRPr="00DD23DA" w:rsidRDefault="005307A7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4</w:t>
            </w:r>
          </w:p>
        </w:tc>
        <w:tc>
          <w:tcPr>
            <w:tcW w:w="1392" w:type="dxa"/>
            <w:vAlign w:val="center"/>
          </w:tcPr>
          <w:p w14:paraId="79DBB24B" w14:textId="0F58CC71" w:rsidR="005307A7" w:rsidRPr="00DD23DA" w:rsidRDefault="005307A7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239" w:type="dxa"/>
          </w:tcPr>
          <w:p w14:paraId="7C53D0AB" w14:textId="77777777" w:rsidR="005307A7" w:rsidRPr="00DD23DA" w:rsidRDefault="005307A7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57" w:type="dxa"/>
          </w:tcPr>
          <w:p w14:paraId="36791FD7" w14:textId="77777777" w:rsidR="005307A7" w:rsidRPr="00DD23DA" w:rsidRDefault="005307A7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</w:tcPr>
          <w:p w14:paraId="5FC74E59" w14:textId="77777777" w:rsidR="005307A7" w:rsidRPr="00DD23DA" w:rsidRDefault="005307A7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652" w:type="dxa"/>
          </w:tcPr>
          <w:p w14:paraId="7C15A4F7" w14:textId="77777777" w:rsidR="005307A7" w:rsidRPr="00DD23DA" w:rsidRDefault="005307A7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5307A7" w:rsidRPr="00DD23DA" w14:paraId="33543350" w14:textId="77777777" w:rsidTr="00C86D2A">
        <w:trPr>
          <w:trHeight w:val="274"/>
        </w:trPr>
        <w:tc>
          <w:tcPr>
            <w:tcW w:w="1560" w:type="dxa"/>
          </w:tcPr>
          <w:p w14:paraId="0E8FCEDE" w14:textId="12C3D3DB" w:rsidR="005307A7" w:rsidRPr="00DD23DA" w:rsidRDefault="005307A7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AS-A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3DFFCCA0" w14:textId="75AD89FE" w:rsidR="005307A7" w:rsidRPr="00DD23DA" w:rsidRDefault="00B5606B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3</w:t>
            </w:r>
          </w:p>
        </w:tc>
        <w:tc>
          <w:tcPr>
            <w:tcW w:w="993" w:type="dxa"/>
            <w:vAlign w:val="center"/>
          </w:tcPr>
          <w:p w14:paraId="1959F5E3" w14:textId="7437BDD5" w:rsidR="005307A7" w:rsidRPr="00DD23DA" w:rsidRDefault="00262FAC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1392" w:type="dxa"/>
            <w:vAlign w:val="center"/>
          </w:tcPr>
          <w:p w14:paraId="2B3ABE30" w14:textId="6CA13DE2" w:rsidR="005307A7" w:rsidRPr="00DD23DA" w:rsidRDefault="00262FAC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239" w:type="dxa"/>
          </w:tcPr>
          <w:p w14:paraId="079EFE2C" w14:textId="77777777" w:rsidR="005307A7" w:rsidRPr="00DD23DA" w:rsidRDefault="005307A7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57" w:type="dxa"/>
          </w:tcPr>
          <w:p w14:paraId="7989A371" w14:textId="77777777" w:rsidR="005307A7" w:rsidRPr="00DD23DA" w:rsidRDefault="005307A7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</w:tcPr>
          <w:p w14:paraId="30500E81" w14:textId="77777777" w:rsidR="005307A7" w:rsidRPr="00DD23DA" w:rsidRDefault="005307A7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652" w:type="dxa"/>
          </w:tcPr>
          <w:p w14:paraId="0A49266F" w14:textId="77777777" w:rsidR="005307A7" w:rsidRPr="00DD23DA" w:rsidRDefault="005307A7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1D46E2" w:rsidRPr="00DD23DA" w14:paraId="2D2A3D61" w14:textId="77777777" w:rsidTr="00C86D2A">
        <w:trPr>
          <w:trHeight w:val="274"/>
        </w:trPr>
        <w:tc>
          <w:tcPr>
            <w:tcW w:w="1560" w:type="dxa"/>
          </w:tcPr>
          <w:p w14:paraId="5E8A969E" w14:textId="080F2AB9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AS-A</w:t>
            </w: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br/>
              <w:t>adequacy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05C113ED" w14:textId="536454E3" w:rsidR="001D46E2" w:rsidRPr="00DD23DA" w:rsidRDefault="001D46E2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3</w:t>
            </w:r>
          </w:p>
        </w:tc>
        <w:tc>
          <w:tcPr>
            <w:tcW w:w="993" w:type="dxa"/>
            <w:vAlign w:val="center"/>
          </w:tcPr>
          <w:p w14:paraId="5B262D7C" w14:textId="0CC83042" w:rsidR="001D46E2" w:rsidRPr="00DD23DA" w:rsidRDefault="00262FAC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1392" w:type="dxa"/>
            <w:vAlign w:val="center"/>
          </w:tcPr>
          <w:p w14:paraId="62ABC556" w14:textId="449BB0C7" w:rsidR="001D46E2" w:rsidRPr="00DD23DA" w:rsidRDefault="00262FAC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239" w:type="dxa"/>
          </w:tcPr>
          <w:p w14:paraId="72BE6588" w14:textId="77777777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57" w:type="dxa"/>
          </w:tcPr>
          <w:p w14:paraId="0D4A04D3" w14:textId="77777777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</w:tcPr>
          <w:p w14:paraId="6BA7D436" w14:textId="77777777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652" w:type="dxa"/>
          </w:tcPr>
          <w:p w14:paraId="20851959" w14:textId="77777777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1D46E2" w:rsidRPr="00DD23DA" w14:paraId="3773F4AF" w14:textId="77777777" w:rsidTr="00C86D2A">
        <w:trPr>
          <w:trHeight w:val="274"/>
        </w:trPr>
        <w:tc>
          <w:tcPr>
            <w:tcW w:w="1560" w:type="dxa"/>
          </w:tcPr>
          <w:p w14:paraId="195B36FB" w14:textId="11B06DE9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PD-2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5B590CB4" w14:textId="4CBC0C45" w:rsidR="001D46E2" w:rsidRPr="00DD23DA" w:rsidRDefault="001D46E2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3</w:t>
            </w:r>
          </w:p>
        </w:tc>
        <w:tc>
          <w:tcPr>
            <w:tcW w:w="993" w:type="dxa"/>
            <w:vAlign w:val="center"/>
          </w:tcPr>
          <w:p w14:paraId="02494736" w14:textId="53ECC847" w:rsidR="001D46E2" w:rsidRPr="00DD23DA" w:rsidRDefault="00262FAC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1392" w:type="dxa"/>
            <w:vAlign w:val="center"/>
          </w:tcPr>
          <w:p w14:paraId="503D92B8" w14:textId="6D3C4D83" w:rsidR="001D46E2" w:rsidRPr="00DD23DA" w:rsidRDefault="00262FAC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239" w:type="dxa"/>
          </w:tcPr>
          <w:p w14:paraId="65328E36" w14:textId="77777777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57" w:type="dxa"/>
          </w:tcPr>
          <w:p w14:paraId="5F8697A4" w14:textId="77777777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</w:tcPr>
          <w:p w14:paraId="4974493E" w14:textId="77777777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652" w:type="dxa"/>
          </w:tcPr>
          <w:p w14:paraId="0D2AA120" w14:textId="77777777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1D46E2" w:rsidRPr="00DD23DA" w14:paraId="16018D72" w14:textId="77777777" w:rsidTr="00C86D2A">
        <w:trPr>
          <w:trHeight w:val="274"/>
        </w:trPr>
        <w:tc>
          <w:tcPr>
            <w:tcW w:w="1560" w:type="dxa"/>
          </w:tcPr>
          <w:p w14:paraId="55BFE234" w14:textId="6EBA4DA3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PD-2</w:t>
            </w: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br/>
              <w:t>adequacy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3D55D595" w14:textId="14DDA596" w:rsidR="001D46E2" w:rsidRPr="00DD23DA" w:rsidRDefault="001D46E2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3</w:t>
            </w:r>
          </w:p>
        </w:tc>
        <w:tc>
          <w:tcPr>
            <w:tcW w:w="993" w:type="dxa"/>
            <w:vAlign w:val="center"/>
          </w:tcPr>
          <w:p w14:paraId="20EF962A" w14:textId="5C14664A" w:rsidR="001D46E2" w:rsidRPr="00DD23DA" w:rsidRDefault="00262FAC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1392" w:type="dxa"/>
            <w:vAlign w:val="center"/>
          </w:tcPr>
          <w:p w14:paraId="2260855A" w14:textId="08C9FEC2" w:rsidR="001D46E2" w:rsidRPr="00DD23DA" w:rsidRDefault="00262FAC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239" w:type="dxa"/>
          </w:tcPr>
          <w:p w14:paraId="6BE89B18" w14:textId="77777777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57" w:type="dxa"/>
          </w:tcPr>
          <w:p w14:paraId="5592D9E9" w14:textId="77777777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</w:tcPr>
          <w:p w14:paraId="7DBE9296" w14:textId="77777777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652" w:type="dxa"/>
          </w:tcPr>
          <w:p w14:paraId="130A879F" w14:textId="77777777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1D46E2" w:rsidRPr="00DD23DA" w14:paraId="3ABEDE55" w14:textId="77777777" w:rsidTr="00C86D2A">
        <w:trPr>
          <w:trHeight w:val="259"/>
        </w:trPr>
        <w:tc>
          <w:tcPr>
            <w:tcW w:w="1560" w:type="dxa"/>
          </w:tcPr>
          <w:p w14:paraId="40414660" w14:textId="6DCAE772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VLT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2335A133" w14:textId="761BEBED" w:rsidR="001D46E2" w:rsidRPr="00DD23DA" w:rsidRDefault="001D46E2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0</w:t>
            </w:r>
          </w:p>
        </w:tc>
        <w:tc>
          <w:tcPr>
            <w:tcW w:w="993" w:type="dxa"/>
            <w:vAlign w:val="center"/>
          </w:tcPr>
          <w:p w14:paraId="5B75F093" w14:textId="368B9289" w:rsidR="001D46E2" w:rsidRPr="00DD23DA" w:rsidRDefault="001D46E2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1392" w:type="dxa"/>
            <w:vAlign w:val="center"/>
          </w:tcPr>
          <w:p w14:paraId="569B2971" w14:textId="6CCE3EBA" w:rsidR="001D46E2" w:rsidRPr="00DD23DA" w:rsidRDefault="001D46E2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239" w:type="dxa"/>
          </w:tcPr>
          <w:p w14:paraId="1991BF6D" w14:textId="77777777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57" w:type="dxa"/>
          </w:tcPr>
          <w:p w14:paraId="0769773E" w14:textId="77777777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</w:tcPr>
          <w:p w14:paraId="7410334D" w14:textId="77777777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652" w:type="dxa"/>
          </w:tcPr>
          <w:p w14:paraId="2C8D1081" w14:textId="77777777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1D46E2" w:rsidRPr="00DD23DA" w14:paraId="1F75B8F3" w14:textId="77777777" w:rsidTr="00C86D2A">
        <w:trPr>
          <w:trHeight w:val="259"/>
        </w:trPr>
        <w:tc>
          <w:tcPr>
            <w:tcW w:w="1560" w:type="dxa"/>
          </w:tcPr>
          <w:p w14:paraId="1E4008A4" w14:textId="1C1DE92B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VLT adequacy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19982EE8" w14:textId="11B77301" w:rsidR="001D46E2" w:rsidRPr="00DD23DA" w:rsidRDefault="001D46E2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9</w:t>
            </w:r>
          </w:p>
        </w:tc>
        <w:tc>
          <w:tcPr>
            <w:tcW w:w="993" w:type="dxa"/>
            <w:vAlign w:val="center"/>
          </w:tcPr>
          <w:p w14:paraId="7E4C3E03" w14:textId="3626FB90" w:rsidR="001D46E2" w:rsidRPr="00DD23DA" w:rsidRDefault="001D46E2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1392" w:type="dxa"/>
            <w:vAlign w:val="center"/>
          </w:tcPr>
          <w:p w14:paraId="4DF40116" w14:textId="7F34704C" w:rsidR="001D46E2" w:rsidRPr="00DD23DA" w:rsidRDefault="001D46E2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239" w:type="dxa"/>
          </w:tcPr>
          <w:p w14:paraId="24DA768C" w14:textId="77777777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57" w:type="dxa"/>
          </w:tcPr>
          <w:p w14:paraId="6C028C42" w14:textId="77777777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</w:tcPr>
          <w:p w14:paraId="38CBB10B" w14:textId="77777777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652" w:type="dxa"/>
          </w:tcPr>
          <w:p w14:paraId="7953D094" w14:textId="77777777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1D46E2" w:rsidRPr="00DD23DA" w14:paraId="421A8495" w14:textId="77777777" w:rsidTr="00C86D2A">
        <w:trPr>
          <w:trHeight w:val="259"/>
        </w:trPr>
        <w:tc>
          <w:tcPr>
            <w:tcW w:w="1560" w:type="dxa"/>
          </w:tcPr>
          <w:p w14:paraId="6995691C" w14:textId="34314D31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ST</w:t>
            </w:r>
          </w:p>
        </w:tc>
        <w:tc>
          <w:tcPr>
            <w:tcW w:w="1275" w:type="dxa"/>
            <w:vAlign w:val="center"/>
          </w:tcPr>
          <w:p w14:paraId="23EE3FB3" w14:textId="00CF7B4D" w:rsidR="001D46E2" w:rsidRPr="00DD23DA" w:rsidRDefault="001D46E2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2</w:t>
            </w:r>
          </w:p>
        </w:tc>
        <w:tc>
          <w:tcPr>
            <w:tcW w:w="993" w:type="dxa"/>
            <w:vAlign w:val="center"/>
          </w:tcPr>
          <w:p w14:paraId="060E786B" w14:textId="4DD440E2" w:rsidR="001D46E2" w:rsidRPr="00DD23DA" w:rsidRDefault="001D46E2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1392" w:type="dxa"/>
            <w:vAlign w:val="center"/>
          </w:tcPr>
          <w:p w14:paraId="742E51CC" w14:textId="6EC4A633" w:rsidR="001D46E2" w:rsidRPr="00DD23DA" w:rsidRDefault="001D46E2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239" w:type="dxa"/>
          </w:tcPr>
          <w:p w14:paraId="3004F067" w14:textId="77777777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57" w:type="dxa"/>
          </w:tcPr>
          <w:p w14:paraId="48876B78" w14:textId="77777777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</w:tcPr>
          <w:p w14:paraId="0E32C273" w14:textId="77777777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652" w:type="dxa"/>
          </w:tcPr>
          <w:p w14:paraId="4C5A5FD0" w14:textId="77777777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1D46E2" w:rsidRPr="00DD23DA" w14:paraId="470A7436" w14:textId="77777777" w:rsidTr="00C86D2A">
        <w:trPr>
          <w:trHeight w:val="259"/>
        </w:trPr>
        <w:tc>
          <w:tcPr>
            <w:tcW w:w="1560" w:type="dxa"/>
            <w:tcBorders>
              <w:bottom w:val="single" w:sz="4" w:space="0" w:color="auto"/>
            </w:tcBorders>
          </w:tcPr>
          <w:p w14:paraId="476448EE" w14:textId="2E75FD46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ST</w:t>
            </w: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br/>
              <w:t>adequac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D4EBB6F" w14:textId="247A959F" w:rsidR="001D46E2" w:rsidRPr="00DD23DA" w:rsidRDefault="001D46E2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0797D86" w14:textId="7C47870B" w:rsidR="001D46E2" w:rsidRPr="00DD23DA" w:rsidRDefault="001D46E2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14:paraId="4FD13C3F" w14:textId="7EB7674E" w:rsidR="001D46E2" w:rsidRPr="00DD23DA" w:rsidRDefault="001D46E2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29010A11" w14:textId="77777777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27EBF090" w14:textId="77777777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789B9B" w14:textId="77777777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14:paraId="2AF6543D" w14:textId="77777777" w:rsidR="001D46E2" w:rsidRPr="00DD23DA" w:rsidRDefault="001D46E2" w:rsidP="00DD6F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</w:tbl>
    <w:p w14:paraId="49F34226" w14:textId="29172FC5" w:rsidR="00274E10" w:rsidRPr="00DD23DA" w:rsidRDefault="00267E47" w:rsidP="00DD6F44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  <w:r w:rsidRPr="00DD23DA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AU"/>
        </w:rPr>
        <w:lastRenderedPageBreak/>
        <w:t xml:space="preserve">a </w:t>
      </w:r>
      <w:r w:rsidR="003A433F" w:rsidRPr="00DD23DA">
        <w:rPr>
          <w:rFonts w:ascii="Times New Roman" w:hAnsi="Times New Roman" w:cs="Times New Roman"/>
          <w:i/>
          <w:iCs/>
          <w:sz w:val="24"/>
          <w:szCs w:val="24"/>
          <w:lang w:val="en-AU"/>
        </w:rPr>
        <w:t>Missing values occurred either because participants did not send back their questionnaires (</w:t>
      </w:r>
      <w:r w:rsidR="00F46CC5" w:rsidRPr="00DD23DA">
        <w:rPr>
          <w:rFonts w:ascii="Times New Roman" w:hAnsi="Times New Roman" w:cs="Times New Roman"/>
          <w:i/>
          <w:iCs/>
          <w:sz w:val="24"/>
          <w:szCs w:val="24"/>
          <w:lang w:val="en-AU"/>
        </w:rPr>
        <w:t>MZQ)</w:t>
      </w:r>
      <w:r w:rsidR="003A433F" w:rsidRPr="00DD23DA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 or because </w:t>
      </w:r>
      <w:r w:rsidR="002810D4" w:rsidRPr="00DD23DA">
        <w:rPr>
          <w:rFonts w:ascii="Times New Roman" w:hAnsi="Times New Roman" w:cs="Times New Roman"/>
          <w:i/>
          <w:iCs/>
          <w:sz w:val="24"/>
          <w:szCs w:val="24"/>
          <w:lang w:val="en-AU"/>
        </w:rPr>
        <w:t>the task was not performed</w:t>
      </w:r>
      <w:r w:rsidR="003A433F" w:rsidRPr="00DD23DA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 (</w:t>
      </w:r>
      <w:r w:rsidR="002810D4" w:rsidRPr="00DD23DA">
        <w:rPr>
          <w:rFonts w:ascii="Times New Roman" w:hAnsi="Times New Roman" w:cs="Times New Roman"/>
          <w:i/>
          <w:iCs/>
          <w:sz w:val="24"/>
          <w:szCs w:val="24"/>
          <w:lang w:val="en-AU"/>
        </w:rPr>
        <w:t>AVLT</w:t>
      </w:r>
      <w:r w:rsidR="003A433F" w:rsidRPr="00DD23DA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 </w:t>
      </w:r>
      <w:r w:rsidR="002810D4" w:rsidRPr="00DD23DA">
        <w:rPr>
          <w:rFonts w:ascii="Times New Roman" w:hAnsi="Times New Roman" w:cs="Times New Roman"/>
          <w:i/>
          <w:iCs/>
          <w:sz w:val="24"/>
          <w:szCs w:val="24"/>
          <w:lang w:val="en-AU"/>
        </w:rPr>
        <w:t>and WST</w:t>
      </w:r>
      <w:r w:rsidR="00E91A1A" w:rsidRPr="00DD23DA">
        <w:rPr>
          <w:rFonts w:ascii="Times New Roman" w:hAnsi="Times New Roman" w:cs="Times New Roman"/>
          <w:i/>
          <w:iCs/>
          <w:sz w:val="24"/>
          <w:szCs w:val="24"/>
          <w:lang w:val="en-AU"/>
        </w:rPr>
        <w:t>, LEAS</w:t>
      </w:r>
      <w:r w:rsidR="003A433F" w:rsidRPr="00DD23DA">
        <w:rPr>
          <w:rFonts w:ascii="Times New Roman" w:hAnsi="Times New Roman" w:cs="Times New Roman"/>
          <w:i/>
          <w:iCs/>
          <w:sz w:val="24"/>
          <w:szCs w:val="24"/>
          <w:lang w:val="en-AU"/>
        </w:rPr>
        <w:t>)</w:t>
      </w:r>
      <w:r w:rsidR="002810D4" w:rsidRPr="00DD23DA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. </w:t>
      </w:r>
      <w:r w:rsidRPr="00DD23DA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AU"/>
        </w:rPr>
        <w:t xml:space="preserve">b </w:t>
      </w:r>
      <w:r w:rsidR="003A433F" w:rsidRPr="00DD23DA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Outliers were defined as values deviating by more than </w:t>
      </w:r>
      <w:r w:rsidR="002C2A08">
        <w:rPr>
          <w:rFonts w:ascii="Times New Roman" w:hAnsi="Times New Roman" w:cs="Times New Roman"/>
          <w:i/>
          <w:iCs/>
          <w:sz w:val="24"/>
          <w:szCs w:val="24"/>
          <w:lang w:val="en-AU"/>
        </w:rPr>
        <w:t>two</w:t>
      </w:r>
      <w:r w:rsidR="003A433F" w:rsidRPr="00DD23DA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 standard deviations from the sample mean. </w:t>
      </w:r>
    </w:p>
    <w:p w14:paraId="52F8E604" w14:textId="6377F077" w:rsidR="00C86D2A" w:rsidRPr="00DD23DA" w:rsidRDefault="00C86D2A" w:rsidP="00171EFF">
      <w:pPr>
        <w:spacing w:before="240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D23D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ppendix 2</w:t>
      </w:r>
      <w:r w:rsidRPr="00DD23D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ter</w:t>
      </w:r>
      <w:r w:rsidR="000B2BB1" w:rsidRPr="00DD23D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ater reliabilities </w:t>
      </w:r>
      <w:r w:rsidRPr="00DD23D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adequacy for </w:t>
      </w:r>
      <w:r w:rsidR="00927152" w:rsidRPr="00DD23D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EAS </w:t>
      </w:r>
      <w:r w:rsidRPr="00DD23D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elf</w:t>
      </w:r>
      <w:r w:rsidRPr="00DD23D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Pr="00DD23D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Other</w:t>
      </w:r>
      <w:r w:rsidRPr="00DD23D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27152" w:rsidRPr="00DD23D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sponses </w:t>
      </w:r>
      <w:r w:rsidRPr="00DD23D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eparated by version A and B of </w:t>
      </w:r>
      <w:r w:rsidRPr="00DD23D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k</w:t>
      </w:r>
      <w:r w:rsidRPr="00DD23D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5 </w:t>
      </w:r>
      <w:r w:rsidR="00923E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Pr="00DD23D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ters for all 10 scenarios.</w:t>
      </w:r>
    </w:p>
    <w:tbl>
      <w:tblPr>
        <w:tblStyle w:val="Tabellenraster"/>
        <w:tblpPr w:leftFromText="142" w:rightFromText="142" w:vertAnchor="text" w:horzAnchor="margin" w:tblpY="34"/>
        <w:tblW w:w="9220" w:type="dxa"/>
        <w:tblLayout w:type="fixed"/>
        <w:tblLook w:val="04A0" w:firstRow="1" w:lastRow="0" w:firstColumn="1" w:lastColumn="0" w:noHBand="0" w:noVBand="1"/>
      </w:tblPr>
      <w:tblGrid>
        <w:gridCol w:w="1701"/>
        <w:gridCol w:w="1879"/>
        <w:gridCol w:w="1880"/>
        <w:gridCol w:w="1880"/>
        <w:gridCol w:w="1880"/>
      </w:tblGrid>
      <w:tr w:rsidR="00C86D2A" w:rsidRPr="00DD23DA" w14:paraId="0C3E5750" w14:textId="77777777" w:rsidTr="00B92AA9">
        <w:trPr>
          <w:trHeight w:val="521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9D05B7" w14:textId="77777777" w:rsidR="00C86D2A" w:rsidRPr="00DD23DA" w:rsidRDefault="00C86D2A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10449" w14:textId="639A617A" w:rsidR="00C86D2A" w:rsidRPr="00DD23DA" w:rsidRDefault="000B2BB1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C</w:t>
            </w:r>
            <w:r w:rsidR="0014194B" w:rsidRPr="00DD23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D23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95%CI]</w:t>
            </w:r>
          </w:p>
        </w:tc>
      </w:tr>
      <w:tr w:rsidR="00257746" w:rsidRPr="00DD23DA" w14:paraId="54544805" w14:textId="77777777" w:rsidTr="00D502EB">
        <w:trPr>
          <w:trHeight w:val="64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5607" w14:textId="77777777" w:rsidR="00257746" w:rsidRPr="00DD23DA" w:rsidRDefault="00257746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89AA4" w14:textId="77777777" w:rsidR="00257746" w:rsidRPr="00DD23DA" w:rsidRDefault="00257746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461AE" w14:textId="2D33ABF5" w:rsidR="00257746" w:rsidRPr="00DD23DA" w:rsidRDefault="00257746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</w:tr>
      <w:tr w:rsidR="00257746" w:rsidRPr="00DD23DA" w14:paraId="21CFD4B7" w14:textId="77777777" w:rsidTr="00D502EB">
        <w:trPr>
          <w:trHeight w:val="64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BD2AA" w14:textId="6FC62417" w:rsidR="00257746" w:rsidRPr="00DD23DA" w:rsidRDefault="00B92AA9" w:rsidP="00B92A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257746" w:rsidRPr="00DD23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arios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9A13F7" w14:textId="77777777" w:rsidR="00257746" w:rsidRPr="00DD23DA" w:rsidRDefault="00257746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sion A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82178" w14:textId="5D3E1435" w:rsidR="00257746" w:rsidRPr="00DD23DA" w:rsidRDefault="00257746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sion B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A4345" w14:textId="51EFE02E" w:rsidR="00257746" w:rsidRPr="00DD23DA" w:rsidRDefault="00257746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sion A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2F14C" w14:textId="57B13710" w:rsidR="00257746" w:rsidRPr="00DD23DA" w:rsidRDefault="00257746" w:rsidP="00DD6F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sion B</w:t>
            </w:r>
          </w:p>
        </w:tc>
      </w:tr>
      <w:tr w:rsidR="00C86D2A" w:rsidRPr="00DD23DA" w14:paraId="7D7512A2" w14:textId="77777777" w:rsidTr="00FA63B7">
        <w:trPr>
          <w:trHeight w:val="403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03DBB" w14:textId="77777777" w:rsidR="00C86D2A" w:rsidRPr="00DD23DA" w:rsidRDefault="00C86D2A" w:rsidP="00DD6F44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enario 1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D1331" w14:textId="39F8631F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B03B6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4194B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14194B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14194B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]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5F3A0" w14:textId="498E2133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97AD3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6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97AD3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8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97AD3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]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01D23" w14:textId="4BB6C57D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0188C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0188C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9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0188C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7]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AA3A7" w14:textId="06090F9C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50880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0880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0880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]</w:t>
            </w:r>
          </w:p>
        </w:tc>
      </w:tr>
      <w:tr w:rsidR="00C86D2A" w:rsidRPr="00DD23DA" w14:paraId="24420146" w14:textId="77777777" w:rsidTr="005C10A3">
        <w:trPr>
          <w:trHeight w:val="4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58D04F" w14:textId="77777777" w:rsidR="00C86D2A" w:rsidRPr="00DD23DA" w:rsidRDefault="00C86D2A" w:rsidP="00DD6F44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enario 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5D3C1920" w14:textId="723E387D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14194B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0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14194B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6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14194B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0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59CC3D4" w14:textId="140CD1E4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597AD3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97AD3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3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97AD3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9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A1188BC" w14:textId="14A3D32C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0188C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0188C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2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0188C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2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DB783A5" w14:textId="6581A9D1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50880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0880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0880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9]</w:t>
            </w:r>
          </w:p>
        </w:tc>
      </w:tr>
      <w:tr w:rsidR="00C86D2A" w:rsidRPr="00DD23DA" w14:paraId="380BE035" w14:textId="77777777" w:rsidTr="005C10A3">
        <w:trPr>
          <w:trHeight w:val="4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3793FA" w14:textId="77777777" w:rsidR="00C86D2A" w:rsidRPr="00DD23DA" w:rsidRDefault="00C86D2A" w:rsidP="00DD6F44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enario 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5634A47A" w14:textId="10D64B14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4194B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14194B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14194B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9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C96C12D" w14:textId="28A383C8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597AD3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97AD3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97AD3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6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E7DA18D" w14:textId="2EC2A38A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0188C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0188C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9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0188C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E49A9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  <w:r w:rsidR="0040188C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4ABA5FE" w14:textId="73AD897E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50880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0880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0880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3]</w:t>
            </w:r>
          </w:p>
        </w:tc>
      </w:tr>
      <w:tr w:rsidR="00C86D2A" w:rsidRPr="00DD23DA" w14:paraId="6A970894" w14:textId="77777777" w:rsidTr="005C10A3">
        <w:trPr>
          <w:trHeight w:val="4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A5306A" w14:textId="77777777" w:rsidR="00C86D2A" w:rsidRPr="00DD23DA" w:rsidRDefault="00C86D2A" w:rsidP="00DD6F44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enario 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6E3F2035" w14:textId="57DDAA39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4194B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  <w:r w:rsidR="003B69AD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4194B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14194B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7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14194B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5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6C378F5" w14:textId="1B28998E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597AD3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97AD3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2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97AD3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4041178" w14:textId="77EE1FE8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E49A9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0E49A9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7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0E49A9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B1EE07D" w14:textId="2B176A09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50880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0880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0880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]</w:t>
            </w:r>
          </w:p>
        </w:tc>
      </w:tr>
      <w:tr w:rsidR="00C86D2A" w:rsidRPr="00DD23DA" w14:paraId="7964E640" w14:textId="77777777" w:rsidTr="005C10A3">
        <w:trPr>
          <w:trHeight w:val="4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3108A2" w14:textId="77777777" w:rsidR="00C86D2A" w:rsidRPr="00DD23DA" w:rsidRDefault="00C86D2A" w:rsidP="00DD6F44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enario 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5724F3C9" w14:textId="3DDA7714" w:rsidR="003B69AD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B69AD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B69AD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7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B69AD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FA9440E" w14:textId="6E31788E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597AD3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97AD3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97AD3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BA4A55A" w14:textId="1D2861A9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E49A9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0E49A9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0E49A9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8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668467C" w14:textId="31C60194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50880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0880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0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0880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]</w:t>
            </w:r>
          </w:p>
        </w:tc>
      </w:tr>
      <w:tr w:rsidR="00C86D2A" w:rsidRPr="00DD23DA" w14:paraId="3FD6B517" w14:textId="77777777" w:rsidTr="005C10A3">
        <w:trPr>
          <w:trHeight w:val="4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E211F9" w14:textId="77777777" w:rsidR="00C86D2A" w:rsidRPr="00DD23DA" w:rsidRDefault="00C86D2A" w:rsidP="00DD6F44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enario 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31D84683" w14:textId="2BD0A358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B69AD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B69AD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3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B69AD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8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115ED40" w14:textId="5BDC255B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597AD3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97AD3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7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97AD3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590118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  <w:r w:rsidR="00597AD3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13B8C09" w14:textId="2482E0AD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E49A9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0E49A9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4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0E49A9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47822A9" w14:textId="22085387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50880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0880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3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0880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9]</w:t>
            </w:r>
          </w:p>
        </w:tc>
      </w:tr>
      <w:tr w:rsidR="00C86D2A" w:rsidRPr="00DD23DA" w14:paraId="4DD49E8A" w14:textId="77777777" w:rsidTr="005C10A3">
        <w:trPr>
          <w:trHeight w:val="4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EE0B66" w14:textId="77777777" w:rsidR="00C86D2A" w:rsidRPr="00DD23DA" w:rsidRDefault="00C86D2A" w:rsidP="00DD6F44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enario 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09380BF2" w14:textId="27493DD0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B69AD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B69AD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0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B69AD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62EE5C1" w14:textId="6F0EC659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590118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90118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90118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03108B7" w14:textId="2F4FA3C3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E49A9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0E49A9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3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0E49A9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42801AA" w14:textId="43F1214A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50880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0880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0880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]</w:t>
            </w:r>
          </w:p>
        </w:tc>
      </w:tr>
      <w:tr w:rsidR="00C86D2A" w:rsidRPr="00DD23DA" w14:paraId="6208B1F6" w14:textId="77777777" w:rsidTr="005C10A3">
        <w:trPr>
          <w:trHeight w:val="4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D2EE6B" w14:textId="77777777" w:rsidR="00C86D2A" w:rsidRPr="00DD23DA" w:rsidRDefault="00C86D2A" w:rsidP="00DD6F44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enario 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67117A5A" w14:textId="7FA5E74B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B69AD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B69AD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0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B69AD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48FB5B9" w14:textId="1B34A52D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590118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90118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2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90118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2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83B4AAE" w14:textId="2D3C7B61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E49A9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0E49A9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2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0E49A9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5ACD232" w14:textId="74F7BB53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50880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0880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0880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8]</w:t>
            </w:r>
          </w:p>
        </w:tc>
      </w:tr>
      <w:tr w:rsidR="00C86D2A" w:rsidRPr="00DD23DA" w14:paraId="5F8587D3" w14:textId="77777777" w:rsidTr="009D50B0">
        <w:trPr>
          <w:trHeight w:val="4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A0167E" w14:textId="77777777" w:rsidR="00C86D2A" w:rsidRPr="00DD23DA" w:rsidRDefault="00C86D2A" w:rsidP="00DD6F44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enario 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528B975F" w14:textId="76924588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B69AD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B69AD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B69AD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2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03AE8D0" w14:textId="77436CBB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D77A1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D77A1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D77A1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5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F02411C" w14:textId="0B3350F3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E49A9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0E49A9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9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0E49A9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488CF4D" w14:textId="252485B7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50880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0880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312EC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0880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312EC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  <w:r w:rsidR="00450880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C86D2A" w:rsidRPr="00DD23DA" w14:paraId="7C41A3D0" w14:textId="77777777" w:rsidTr="009D50B0">
        <w:trPr>
          <w:trHeight w:val="413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8951A" w14:textId="77777777" w:rsidR="00C86D2A" w:rsidRPr="00DD23DA" w:rsidRDefault="00C86D2A" w:rsidP="00DD6F44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23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enario 10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CCC0D" w14:textId="4CE24322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B69AD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B69AD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B69AD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2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D051D" w14:textId="03998C56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D77A1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D77A1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D77A1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6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9DCB5" w14:textId="6180A716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E49A9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0E49A9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0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0E49A9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7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50E48" w14:textId="7A20B2AA" w:rsidR="00C86D2A" w:rsidRPr="00DD23DA" w:rsidRDefault="00257746" w:rsidP="00DD6F4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6D2A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312EC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312EC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9</w:t>
            </w:r>
            <w:r w:rsidR="00CC7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312EC" w:rsidRPr="00DD2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8]</w:t>
            </w:r>
          </w:p>
        </w:tc>
      </w:tr>
    </w:tbl>
    <w:p w14:paraId="7211A1EB" w14:textId="55D4F013" w:rsidR="00C86D2A" w:rsidRPr="00DD23DA" w:rsidRDefault="000B2BB1" w:rsidP="00DD6F44">
      <w:pPr>
        <w:spacing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DD23D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ICC = </w:t>
      </w:r>
      <w:r w:rsidR="008B03B6" w:rsidRPr="00DD23D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Intraclass Correlation</w:t>
      </w:r>
      <w:r w:rsidRPr="00DD23D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coefficients based on a mean-rating (k = 5), absolute-agreement, 2-way mixed-effects model; [95% CI] = 95% Confidence Interval [lower bound</w:t>
      </w:r>
      <w:r w:rsidR="00CB5D1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;</w:t>
      </w:r>
      <w:r w:rsidRPr="00DD23D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upper bound]</w:t>
      </w:r>
      <w:r w:rsidR="0025774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.</w:t>
      </w:r>
    </w:p>
    <w:p w14:paraId="3618205E" w14:textId="77777777" w:rsidR="00BB54A5" w:rsidRPr="00DD23DA" w:rsidRDefault="00BB54A5" w:rsidP="00DD6F44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569E84AC" w14:textId="77777777" w:rsidR="00BB54A5" w:rsidRPr="00DD23DA" w:rsidRDefault="00BB54A5" w:rsidP="00DD6F44">
      <w:pPr>
        <w:spacing w:line="36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sectPr w:rsidR="00BB54A5" w:rsidRPr="00DD23DA" w:rsidSect="003A55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6714"/>
    <w:rsid w:val="00093EDC"/>
    <w:rsid w:val="000B2BB1"/>
    <w:rsid w:val="000B784B"/>
    <w:rsid w:val="000E49A9"/>
    <w:rsid w:val="000F52C0"/>
    <w:rsid w:val="001035DF"/>
    <w:rsid w:val="0014194B"/>
    <w:rsid w:val="00171EFF"/>
    <w:rsid w:val="001A4CB6"/>
    <w:rsid w:val="001D399A"/>
    <w:rsid w:val="001D46E2"/>
    <w:rsid w:val="001F70BC"/>
    <w:rsid w:val="0025169D"/>
    <w:rsid w:val="00257746"/>
    <w:rsid w:val="00262FAC"/>
    <w:rsid w:val="00267E47"/>
    <w:rsid w:val="00274E10"/>
    <w:rsid w:val="002810D4"/>
    <w:rsid w:val="0029019A"/>
    <w:rsid w:val="002B3173"/>
    <w:rsid w:val="002C2A08"/>
    <w:rsid w:val="003A433F"/>
    <w:rsid w:val="003A5556"/>
    <w:rsid w:val="003B69AD"/>
    <w:rsid w:val="0040188C"/>
    <w:rsid w:val="00412836"/>
    <w:rsid w:val="00431DE1"/>
    <w:rsid w:val="00440FBF"/>
    <w:rsid w:val="004443EB"/>
    <w:rsid w:val="00450880"/>
    <w:rsid w:val="004803B2"/>
    <w:rsid w:val="004F1813"/>
    <w:rsid w:val="005307A7"/>
    <w:rsid w:val="00590118"/>
    <w:rsid w:val="00591173"/>
    <w:rsid w:val="00597AD3"/>
    <w:rsid w:val="005C10A3"/>
    <w:rsid w:val="005D668A"/>
    <w:rsid w:val="00656AAE"/>
    <w:rsid w:val="006634B4"/>
    <w:rsid w:val="006A3A72"/>
    <w:rsid w:val="006E1191"/>
    <w:rsid w:val="00710569"/>
    <w:rsid w:val="0078464D"/>
    <w:rsid w:val="007A2DB5"/>
    <w:rsid w:val="008172B4"/>
    <w:rsid w:val="008315FA"/>
    <w:rsid w:val="00854E96"/>
    <w:rsid w:val="00894530"/>
    <w:rsid w:val="008B03B6"/>
    <w:rsid w:val="008D77A1"/>
    <w:rsid w:val="008E6041"/>
    <w:rsid w:val="008F4825"/>
    <w:rsid w:val="00923E55"/>
    <w:rsid w:val="00927152"/>
    <w:rsid w:val="00932516"/>
    <w:rsid w:val="00944D2A"/>
    <w:rsid w:val="00984BAF"/>
    <w:rsid w:val="009D50B0"/>
    <w:rsid w:val="00A01951"/>
    <w:rsid w:val="00A77CED"/>
    <w:rsid w:val="00AC5678"/>
    <w:rsid w:val="00AD60DD"/>
    <w:rsid w:val="00B312EC"/>
    <w:rsid w:val="00B5606B"/>
    <w:rsid w:val="00B92AA9"/>
    <w:rsid w:val="00BB54A5"/>
    <w:rsid w:val="00C60147"/>
    <w:rsid w:val="00C802E1"/>
    <w:rsid w:val="00C86D2A"/>
    <w:rsid w:val="00CB5D13"/>
    <w:rsid w:val="00CC7C74"/>
    <w:rsid w:val="00D0360D"/>
    <w:rsid w:val="00D12F7A"/>
    <w:rsid w:val="00D502EB"/>
    <w:rsid w:val="00DD23DA"/>
    <w:rsid w:val="00DD6F44"/>
    <w:rsid w:val="00E5237D"/>
    <w:rsid w:val="00E91A1A"/>
    <w:rsid w:val="00EE6BF2"/>
    <w:rsid w:val="00F44325"/>
    <w:rsid w:val="00F46CC5"/>
    <w:rsid w:val="00F86714"/>
    <w:rsid w:val="00FA63B7"/>
    <w:rsid w:val="00FB2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BEE07"/>
  <w15:chartTrackingRefBased/>
  <w15:docId w15:val="{340B5B8B-CF4B-4B0A-8CB6-5C0878FFA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867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86D2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86D2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86D2A"/>
    <w:rPr>
      <w:sz w:val="20"/>
      <w:szCs w:val="20"/>
    </w:rPr>
  </w:style>
  <w:style w:type="paragraph" w:styleId="StandardWeb">
    <w:name w:val="Normal (Web)"/>
    <w:basedOn w:val="Standard"/>
    <w:uiPriority w:val="99"/>
    <w:unhideWhenUsed/>
    <w:rsid w:val="00C86D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2B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2B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va Johanna Maaßen</cp:lastModifiedBy>
  <cp:revision>5</cp:revision>
  <dcterms:created xsi:type="dcterms:W3CDTF">2021-10-27T09:45:00Z</dcterms:created>
  <dcterms:modified xsi:type="dcterms:W3CDTF">2021-10-27T18:29:00Z</dcterms:modified>
</cp:coreProperties>
</file>